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5999F" w14:textId="77777777" w:rsidR="00457904" w:rsidRDefault="00457904" w:rsidP="00457904">
      <w:pPr>
        <w:pageBreakBefore/>
      </w:pPr>
      <w:r>
        <w:t>Supplementary Table S5</w:t>
      </w:r>
      <w:r w:rsidRPr="00212416">
        <w:t xml:space="preserve">. COSMIC signatures that showed concentration-dependent increases in cosine similarity in TK6 cells exposed to ENU </w:t>
      </w:r>
    </w:p>
    <w:tbl>
      <w:tblPr>
        <w:tblW w:w="91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4"/>
        <w:gridCol w:w="1304"/>
        <w:gridCol w:w="1304"/>
        <w:gridCol w:w="1304"/>
        <w:gridCol w:w="1304"/>
        <w:gridCol w:w="1304"/>
        <w:gridCol w:w="1305"/>
      </w:tblGrid>
      <w:tr w:rsidR="00457904" w:rsidRPr="00212416" w14:paraId="1EA69EFA" w14:textId="77777777" w:rsidTr="0066783A">
        <w:trPr>
          <w:trHeight w:val="262"/>
        </w:trPr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5362D2" w14:textId="77777777" w:rsidR="00457904" w:rsidRPr="00212416" w:rsidRDefault="00457904" w:rsidP="0066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02E802" w14:textId="77777777" w:rsidR="00457904" w:rsidRPr="00212416" w:rsidRDefault="00457904" w:rsidP="0066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8B66C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SBS7a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28FC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SBS7b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83651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SBS11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CA1758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SBS30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E6BB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SBS32</w:t>
            </w:r>
          </w:p>
        </w:tc>
      </w:tr>
      <w:tr w:rsidR="00457904" w:rsidRPr="00212416" w14:paraId="6FC95B60" w14:textId="77777777" w:rsidTr="0066783A">
        <w:trPr>
          <w:trHeight w:val="253"/>
        </w:trPr>
        <w:tc>
          <w:tcPr>
            <w:tcW w:w="130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2D9457" w14:textId="77777777" w:rsidR="00457904" w:rsidRPr="00212416" w:rsidRDefault="00457904" w:rsidP="0066783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HC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0BE4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0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14AA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5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95808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31EA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C786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347E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6</w:t>
            </w:r>
          </w:p>
        </w:tc>
      </w:tr>
      <w:tr w:rsidR="00457904" w:rsidRPr="00212416" w14:paraId="2D9A010C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1AC36D82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CE2F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2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C66F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7CD68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FCBE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EFEF8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82898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3</w:t>
            </w:r>
          </w:p>
        </w:tc>
      </w:tr>
      <w:tr w:rsidR="00457904" w:rsidRPr="00212416" w14:paraId="7415C6C3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0826FB2F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EFB0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1749D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39DE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9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D6BD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F683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3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E77C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4</w:t>
            </w:r>
          </w:p>
        </w:tc>
      </w:tr>
      <w:tr w:rsidR="00457904" w:rsidRPr="00212416" w14:paraId="2FEFCEBD" w14:textId="77777777" w:rsidTr="0066783A">
        <w:trPr>
          <w:trHeight w:val="262"/>
        </w:trPr>
        <w:tc>
          <w:tcPr>
            <w:tcW w:w="1304" w:type="dxa"/>
            <w:vMerge/>
            <w:vAlign w:val="center"/>
            <w:hideMark/>
          </w:tcPr>
          <w:p w14:paraId="02770CE5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366FF4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100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1B76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0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62AD6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6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6189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AA304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70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C867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7</w:t>
            </w:r>
          </w:p>
        </w:tc>
      </w:tr>
      <w:tr w:rsidR="00457904" w:rsidRPr="00212416" w14:paraId="787C0F6B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1DDAE907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2A6624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D608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2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DC33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7AF9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2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8D334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B626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3</w:t>
            </w:r>
          </w:p>
        </w:tc>
      </w:tr>
      <w:tr w:rsidR="00457904" w:rsidRPr="00212416" w14:paraId="20B95B30" w14:textId="77777777" w:rsidTr="0066783A">
        <w:trPr>
          <w:trHeight w:val="248"/>
        </w:trPr>
        <w:tc>
          <w:tcPr>
            <w:tcW w:w="1304" w:type="dxa"/>
            <w:vMerge/>
            <w:vAlign w:val="center"/>
            <w:hideMark/>
          </w:tcPr>
          <w:p w14:paraId="4A686692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33BBB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2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4482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195C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BCC4F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9C47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0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229C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8</w:t>
            </w:r>
          </w:p>
        </w:tc>
      </w:tr>
      <w:tr w:rsidR="00457904" w:rsidRPr="00212416" w14:paraId="60B15F93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01EBF438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04A92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A792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726F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F6C8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2A4B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3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528F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8</w:t>
            </w:r>
          </w:p>
        </w:tc>
      </w:tr>
      <w:tr w:rsidR="00457904" w:rsidRPr="00212416" w14:paraId="4C09056B" w14:textId="77777777" w:rsidTr="0066783A">
        <w:trPr>
          <w:trHeight w:val="262"/>
        </w:trPr>
        <w:tc>
          <w:tcPr>
            <w:tcW w:w="1304" w:type="dxa"/>
            <w:vMerge/>
            <w:vAlign w:val="center"/>
            <w:hideMark/>
          </w:tcPr>
          <w:p w14:paraId="0FAC6E0F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6FF4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100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B373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2AB6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54CA8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0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A872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F868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3</w:t>
            </w:r>
          </w:p>
        </w:tc>
      </w:tr>
      <w:tr w:rsidR="00457904" w:rsidRPr="00212416" w14:paraId="44CB2107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1121B6EF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3B93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5CE1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1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F66E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A6D2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39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A3978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2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BBBA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7</w:t>
            </w:r>
          </w:p>
        </w:tc>
      </w:tr>
      <w:tr w:rsidR="00457904" w:rsidRPr="00212416" w14:paraId="1A3C6D01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3FBEF331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47CFD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2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BB5C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8574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9E29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59424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0FD26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</w:tr>
      <w:tr w:rsidR="00457904" w:rsidRPr="00212416" w14:paraId="43D4C8D1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1B2E7CCF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76C29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3762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81CC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4754D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9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4EC9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7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5C3C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3</w:t>
            </w:r>
          </w:p>
        </w:tc>
      </w:tr>
      <w:tr w:rsidR="00457904" w:rsidRPr="00212416" w14:paraId="6B35BA50" w14:textId="77777777" w:rsidTr="0066783A">
        <w:trPr>
          <w:trHeight w:val="262"/>
        </w:trPr>
        <w:tc>
          <w:tcPr>
            <w:tcW w:w="130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528C8C0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AA5946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10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F9F0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3DBA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1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D8966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9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D0D0F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6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ACDC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6</w:t>
            </w:r>
          </w:p>
        </w:tc>
      </w:tr>
      <w:tr w:rsidR="00457904" w:rsidRPr="00212416" w14:paraId="44512049" w14:textId="77777777" w:rsidTr="0066783A">
        <w:trPr>
          <w:trHeight w:val="253"/>
        </w:trPr>
        <w:tc>
          <w:tcPr>
            <w:tcW w:w="130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3979B0" w14:textId="77777777" w:rsidR="00457904" w:rsidRPr="00212416" w:rsidRDefault="00457904" w:rsidP="0066783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Inotiv-RTP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E1AB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0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2FCA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5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2576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0A726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0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9194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B5C5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3</w:t>
            </w:r>
          </w:p>
        </w:tc>
      </w:tr>
      <w:tr w:rsidR="00457904" w:rsidRPr="00212416" w14:paraId="01A74C04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77506556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C85C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2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4448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9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511AF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433F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AC9A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6B84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6</w:t>
            </w:r>
          </w:p>
        </w:tc>
      </w:tr>
      <w:tr w:rsidR="00457904" w:rsidRPr="00212416" w14:paraId="79538732" w14:textId="77777777" w:rsidTr="0066783A">
        <w:trPr>
          <w:trHeight w:val="386"/>
        </w:trPr>
        <w:tc>
          <w:tcPr>
            <w:tcW w:w="1304" w:type="dxa"/>
            <w:vMerge/>
            <w:vAlign w:val="center"/>
            <w:hideMark/>
          </w:tcPr>
          <w:p w14:paraId="0A1BE3FD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60CA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0E47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9472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4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A82A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3D77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E38B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</w:tr>
      <w:tr w:rsidR="00457904" w:rsidRPr="00212416" w14:paraId="2716E9F5" w14:textId="77777777" w:rsidTr="0066783A">
        <w:trPr>
          <w:trHeight w:val="298"/>
        </w:trPr>
        <w:tc>
          <w:tcPr>
            <w:tcW w:w="1304" w:type="dxa"/>
            <w:vMerge/>
            <w:vAlign w:val="center"/>
            <w:hideMark/>
          </w:tcPr>
          <w:p w14:paraId="14766F85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0F997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48h_100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3D92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E184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5A88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0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FAD0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E62F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8</w:t>
            </w:r>
          </w:p>
        </w:tc>
      </w:tr>
      <w:tr w:rsidR="00457904" w:rsidRPr="00212416" w14:paraId="6BEFB029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351A2236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9F5306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0EC1D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EF3B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7C15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38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1F490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001B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6</w:t>
            </w:r>
          </w:p>
        </w:tc>
      </w:tr>
      <w:tr w:rsidR="00457904" w:rsidRPr="00212416" w14:paraId="4A9CEDEA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65460270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D8721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2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E537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4FE6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1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FBCA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4742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3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A070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2</w:t>
            </w:r>
          </w:p>
        </w:tc>
      </w:tr>
      <w:tr w:rsidR="00457904" w:rsidRPr="00212416" w14:paraId="4AFFFEE9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015FF757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A0631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6B38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1907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F0F9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6448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0217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1</w:t>
            </w:r>
          </w:p>
        </w:tc>
      </w:tr>
      <w:tr w:rsidR="00457904" w:rsidRPr="00212416" w14:paraId="42EA8C55" w14:textId="77777777" w:rsidTr="0066783A">
        <w:trPr>
          <w:trHeight w:val="262"/>
        </w:trPr>
        <w:tc>
          <w:tcPr>
            <w:tcW w:w="1304" w:type="dxa"/>
            <w:vMerge/>
            <w:vAlign w:val="center"/>
            <w:hideMark/>
          </w:tcPr>
          <w:p w14:paraId="59E30B15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2D07A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72h_100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CA35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1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3D1B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6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15CC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03AF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9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21FC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9</w:t>
            </w:r>
          </w:p>
        </w:tc>
      </w:tr>
      <w:tr w:rsidR="00457904" w:rsidRPr="00212416" w14:paraId="4F141CA7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3B166DB3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B372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0C0AC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C3B9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7A13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FC69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1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371D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8</w:t>
            </w:r>
          </w:p>
        </w:tc>
      </w:tr>
      <w:tr w:rsidR="00457904" w:rsidRPr="00212416" w14:paraId="1806DA12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519C05B0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9314A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25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CB4E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1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487B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7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64441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538DF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392E3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1</w:t>
            </w:r>
          </w:p>
        </w:tc>
      </w:tr>
      <w:tr w:rsidR="00457904" w:rsidRPr="00212416" w14:paraId="7E901FE3" w14:textId="77777777" w:rsidTr="0066783A">
        <w:trPr>
          <w:trHeight w:val="253"/>
        </w:trPr>
        <w:tc>
          <w:tcPr>
            <w:tcW w:w="1304" w:type="dxa"/>
            <w:vMerge/>
            <w:vAlign w:val="center"/>
            <w:hideMark/>
          </w:tcPr>
          <w:p w14:paraId="59E8A294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1F0E4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50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32E9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6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F804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1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8A4F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58</w:t>
            </w:r>
          </w:p>
        </w:tc>
        <w:tc>
          <w:tcPr>
            <w:tcW w:w="13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E7A85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7</w:t>
            </w:r>
          </w:p>
        </w:tc>
        <w:tc>
          <w:tcPr>
            <w:tcW w:w="130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EF66A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7</w:t>
            </w:r>
          </w:p>
        </w:tc>
      </w:tr>
      <w:tr w:rsidR="00457904" w:rsidRPr="00212416" w14:paraId="60181E57" w14:textId="77777777" w:rsidTr="0066783A">
        <w:trPr>
          <w:trHeight w:val="262"/>
        </w:trPr>
        <w:tc>
          <w:tcPr>
            <w:tcW w:w="130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A24506E" w14:textId="77777777" w:rsidR="00457904" w:rsidRPr="00212416" w:rsidRDefault="00457904" w:rsidP="0066783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2E8DA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96h_10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D766B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2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4C189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1765E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6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6C69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70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CA162" w14:textId="77777777" w:rsidR="00457904" w:rsidRPr="00212416" w:rsidRDefault="00457904" w:rsidP="0066783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ko-KR"/>
              </w:rPr>
            </w:pPr>
            <w:r w:rsidRPr="0021241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ko-KR"/>
              </w:rPr>
              <w:t>0.69</w:t>
            </w:r>
          </w:p>
        </w:tc>
      </w:tr>
    </w:tbl>
    <w:p w14:paraId="1850E578" w14:textId="77777777" w:rsidR="00457904" w:rsidRPr="00212416" w:rsidRDefault="00457904" w:rsidP="00457904">
      <w:pPr>
        <w:spacing w:after="0" w:line="240" w:lineRule="auto"/>
        <w:rPr>
          <w:sz w:val="24"/>
        </w:rPr>
      </w:pPr>
      <w:r>
        <w:rPr>
          <w:sz w:val="24"/>
        </w:rPr>
        <w:t xml:space="preserve">SBS7a,b </w:t>
      </w:r>
      <w:r w:rsidRPr="00212416">
        <w:rPr>
          <w:sz w:val="24"/>
        </w:rPr>
        <w:t>- UV exposure</w:t>
      </w:r>
    </w:p>
    <w:p w14:paraId="727FFBB7" w14:textId="77777777" w:rsidR="00457904" w:rsidRPr="00212416" w:rsidRDefault="00457904" w:rsidP="00457904">
      <w:pPr>
        <w:spacing w:after="0" w:line="240" w:lineRule="auto"/>
        <w:rPr>
          <w:sz w:val="24"/>
        </w:rPr>
      </w:pPr>
      <w:r w:rsidRPr="00212416">
        <w:rPr>
          <w:sz w:val="24"/>
        </w:rPr>
        <w:t>SBS11</w:t>
      </w:r>
      <w:r w:rsidRPr="00212416">
        <w:rPr>
          <w:sz w:val="24"/>
        </w:rPr>
        <w:tab/>
        <w:t xml:space="preserve"> - Temozolomide (alkylator) exposure</w:t>
      </w:r>
    </w:p>
    <w:p w14:paraId="32E8947E" w14:textId="77777777" w:rsidR="00457904" w:rsidRPr="00212416" w:rsidRDefault="00457904" w:rsidP="00457904">
      <w:pPr>
        <w:spacing w:after="0" w:line="240" w:lineRule="auto"/>
        <w:rPr>
          <w:sz w:val="24"/>
        </w:rPr>
      </w:pPr>
      <w:r w:rsidRPr="00212416">
        <w:rPr>
          <w:sz w:val="24"/>
        </w:rPr>
        <w:t>SBS30</w:t>
      </w:r>
      <w:r w:rsidRPr="00212416">
        <w:rPr>
          <w:sz w:val="24"/>
        </w:rPr>
        <w:tab/>
        <w:t xml:space="preserve"> - Defective BER due to NTHL1 (endonuclease III) deficiency</w:t>
      </w:r>
    </w:p>
    <w:p w14:paraId="1F9566BD" w14:textId="77777777" w:rsidR="00457904" w:rsidRDefault="00457904" w:rsidP="00457904">
      <w:pPr>
        <w:spacing w:after="0" w:line="240" w:lineRule="auto"/>
        <w:rPr>
          <w:sz w:val="24"/>
        </w:rPr>
      </w:pPr>
      <w:r w:rsidRPr="00212416">
        <w:rPr>
          <w:sz w:val="24"/>
        </w:rPr>
        <w:t>SBS32</w:t>
      </w:r>
      <w:r w:rsidRPr="00212416">
        <w:rPr>
          <w:sz w:val="24"/>
        </w:rPr>
        <w:tab/>
        <w:t xml:space="preserve"> - Immunosuppression via aziothioprine exposure</w:t>
      </w:r>
    </w:p>
    <w:p w14:paraId="419326A5" w14:textId="77777777" w:rsidR="00457904" w:rsidRDefault="00457904" w:rsidP="00457904">
      <w:pPr>
        <w:spacing w:after="0" w:line="240" w:lineRule="auto"/>
        <w:rPr>
          <w:sz w:val="24"/>
        </w:rPr>
      </w:pPr>
    </w:p>
    <w:p w14:paraId="453E5471" w14:textId="77777777" w:rsidR="00457904" w:rsidRDefault="00457904" w:rsidP="00457904">
      <w:pPr>
        <w:spacing w:after="0" w:line="240" w:lineRule="auto"/>
        <w:rPr>
          <w:sz w:val="24"/>
        </w:rPr>
      </w:pPr>
    </w:p>
    <w:p w14:paraId="033A5E5A" w14:textId="77777777" w:rsidR="00457904" w:rsidRDefault="00457904" w:rsidP="00457904">
      <w:pPr>
        <w:spacing w:after="0" w:line="240" w:lineRule="auto"/>
        <w:rPr>
          <w:sz w:val="24"/>
        </w:rPr>
      </w:pPr>
    </w:p>
    <w:p w14:paraId="03AC1A07" w14:textId="77777777" w:rsidR="00830A5C" w:rsidRDefault="00830A5C"/>
    <w:sectPr w:rsidR="00830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904"/>
    <w:rsid w:val="00154A52"/>
    <w:rsid w:val="001C5D87"/>
    <w:rsid w:val="00457904"/>
    <w:rsid w:val="00692935"/>
    <w:rsid w:val="00830A5C"/>
    <w:rsid w:val="00935778"/>
    <w:rsid w:val="00D16B31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F3E05"/>
  <w15:chartTrackingRefBased/>
  <w15:docId w15:val="{650AABAA-D209-4DC8-9827-7FED0FD3E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90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>HC-PHAC - SC-ASPC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1</cp:revision>
  <dcterms:created xsi:type="dcterms:W3CDTF">2023-02-21T21:54:00Z</dcterms:created>
  <dcterms:modified xsi:type="dcterms:W3CDTF">2023-02-21T21:55:00Z</dcterms:modified>
</cp:coreProperties>
</file>